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A2B" w:rsidRPr="0099295E" w:rsidRDefault="0099295E" w:rsidP="0099295E">
      <w:pPr>
        <w:adjustRightInd w:val="0"/>
        <w:snapToGrid w:val="0"/>
        <w:rPr>
          <w:rFonts w:ascii="Times New Roman" w:hAnsi="Times New Roman"/>
        </w:rPr>
      </w:pPr>
      <w:bookmarkStart w:id="0" w:name="_GoBack"/>
      <w:bookmarkEnd w:id="0"/>
      <w:proofErr w:type="gramStart"/>
      <w:r w:rsidRPr="002C1166">
        <w:rPr>
          <w:rFonts w:ascii="Times New Roman" w:hAnsi="Times New Roman"/>
          <w:b/>
        </w:rPr>
        <w:t xml:space="preserve">Supplementary Table </w:t>
      </w:r>
      <w:r w:rsidR="00F52BE5" w:rsidRPr="002C1166">
        <w:rPr>
          <w:rFonts w:ascii="Times New Roman" w:hAnsi="Times New Roman"/>
          <w:b/>
        </w:rPr>
        <w:t>1</w:t>
      </w:r>
      <w:r w:rsidR="00F52BE5" w:rsidRPr="0099295E">
        <w:rPr>
          <w:rFonts w:ascii="Times New Roman" w:hAnsi="Times New Roman"/>
        </w:rPr>
        <w:t>.</w:t>
      </w:r>
      <w:proofErr w:type="gramEnd"/>
      <w:r w:rsidR="00F52BE5" w:rsidRPr="0099295E">
        <w:rPr>
          <w:rFonts w:ascii="Times New Roman" w:hAnsi="Times New Roman"/>
        </w:rPr>
        <w:t xml:space="preserve"> </w:t>
      </w:r>
      <w:proofErr w:type="gramStart"/>
      <w:r w:rsidR="00F52BE5" w:rsidRPr="0099295E">
        <w:rPr>
          <w:rFonts w:ascii="Times New Roman" w:hAnsi="Times New Roman"/>
        </w:rPr>
        <w:t>Primers for ChIP-qPCR</w:t>
      </w:r>
      <w:r w:rsidR="002F71F0" w:rsidRPr="0099295E">
        <w:rPr>
          <w:rFonts w:ascii="Times New Roman" w:hAnsi="Times New Roman"/>
        </w:rPr>
        <w:t>.</w:t>
      </w:r>
      <w:proofErr w:type="gramEnd"/>
      <w:r w:rsidR="002F71F0" w:rsidRPr="0099295E">
        <w:rPr>
          <w:rFonts w:ascii="Times New Roman" w:hAnsi="Times New Roman"/>
        </w:rPr>
        <w:t xml:space="preserve"> </w:t>
      </w:r>
      <w:proofErr w:type="gramStart"/>
      <w:r w:rsidR="002F71F0" w:rsidRPr="0099295E">
        <w:rPr>
          <w:rFonts w:ascii="Times New Roman" w:hAnsi="Times New Roman"/>
          <w:color w:val="2E3033"/>
        </w:rPr>
        <w:t xml:space="preserve">Predicted amplified regions are indicated by numbers </w:t>
      </w:r>
      <w:r w:rsidR="00624580" w:rsidRPr="0099295E">
        <w:rPr>
          <w:rFonts w:ascii="Times New Roman" w:hAnsi="Times New Roman"/>
          <w:color w:val="2E3033"/>
        </w:rPr>
        <w:t>at the end of</w:t>
      </w:r>
      <w:r w:rsidR="002F71F0" w:rsidRPr="0099295E">
        <w:rPr>
          <w:rFonts w:ascii="Times New Roman" w:hAnsi="Times New Roman"/>
          <w:color w:val="2E3033"/>
        </w:rPr>
        <w:t xml:space="preserve"> each reverse primer</w:t>
      </w:r>
      <w:proofErr w:type="gramEnd"/>
      <w:r w:rsidR="002F71F0" w:rsidRPr="0099295E">
        <w:rPr>
          <w:rFonts w:ascii="Times New Roman" w:hAnsi="Times New Roman"/>
          <w:color w:val="2E3033"/>
        </w:rPr>
        <w:t xml:space="preserve">. The first base of the transcriptional start site </w:t>
      </w:r>
      <w:r w:rsidR="00B06B77" w:rsidRPr="0099295E">
        <w:rPr>
          <w:rFonts w:ascii="Times New Roman" w:hAnsi="Times New Roman"/>
          <w:color w:val="2E3033"/>
        </w:rPr>
        <w:t xml:space="preserve">is </w:t>
      </w:r>
      <w:r w:rsidR="002F71F0" w:rsidRPr="0099295E">
        <w:rPr>
          <w:rFonts w:ascii="Times New Roman" w:hAnsi="Times New Roman"/>
          <w:color w:val="2E3033"/>
        </w:rPr>
        <w:t>designated as +1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573"/>
      </w:tblGrid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B06B77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P</w:t>
            </w:r>
            <w:r w:rsidR="00627B04" w:rsidRPr="0099295E">
              <w:rPr>
                <w:rFonts w:ascii="Times New Roman" w:hAnsi="Times New Roman" w:cs="Courier"/>
                <w:kern w:val="0"/>
              </w:rPr>
              <w:t>rimers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627B0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5’-3’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F1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AGGGGCATCCGTAGAAAT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R1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627B0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ACCGTTCCCTTTCAGTCTC (558/767)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F2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AGAGGGTCACCGCGTCTAT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R2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CACAGGTGCTTTGCAGTTC (-170/30)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F3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TGGCTCACACCTGAAATCC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R3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TACAGGTGCACACCACCA (-649/-456)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F4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TCAGCCTCGGCAACATAGT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R4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ACAGACGGGGTTTCACCAT (-1052/-869)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F5</w:t>
            </w:r>
          </w:p>
        </w:tc>
        <w:tc>
          <w:tcPr>
            <w:tcW w:w="5573" w:type="dxa"/>
            <w:shd w:val="clear" w:color="auto" w:fill="auto"/>
          </w:tcPr>
          <w:p w:rsidR="00F52BE5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CCAGGATGGTCTCAATCTC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R5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627B04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CCTATGCTGTTGTGGGACT (-1434/-1243)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F6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CAGTGAGCCAAGAACACAC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H1-R6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014D91" w:rsidP="0099295E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AGATCGCGCCACTGTACTC (-1790/-1573)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CDKN1A-F1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TTCAAGGCAGTGGGAGAAG</w:t>
            </w:r>
          </w:p>
        </w:tc>
      </w:tr>
      <w:tr w:rsidR="00627B04" w:rsidRPr="0099295E" w:rsidTr="009E556E">
        <w:tc>
          <w:tcPr>
            <w:tcW w:w="2835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R1</w:t>
            </w:r>
          </w:p>
        </w:tc>
        <w:tc>
          <w:tcPr>
            <w:tcW w:w="5573" w:type="dxa"/>
            <w:shd w:val="clear" w:color="auto" w:fill="auto"/>
          </w:tcPr>
          <w:p w:rsidR="00627B04" w:rsidRPr="0099295E" w:rsidRDefault="00014D91" w:rsidP="0099295E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ATTGTGGCTAAACCCCAGA (553/711)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F0222C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F2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GAAGGGGATGGTAGGAGA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R2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TCCCAGCACACACTCACAC (39/188)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F3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AGGCAGAATTGCTTGAACC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R3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TAGGGGCAGTCAGCTTTCA (-566/-339)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F4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CTCAGCTCACTGCAACCTC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R4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GGTGGCTTACGCCTGTAAT (-985/-761)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F5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CAGGTGTGATGACCAACAA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R5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0553D4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TTCATCCATTCATTCAAAAACC (-1331/-1139)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F6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TGAGGGGAGGCTCATACTG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1"/>
              </w:rPr>
              <w:t>ChIP-hCDKN1A-R6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AGAGGCATCCTCCAGACA (-1884/-1475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F1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TTTACGCACATTGGGAGTG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R1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CGGTAACAGGTAGCAGGA (627/793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F2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GCCACTCGCTCTGATCTA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R2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CTTTGTGGCCAGAAGAAAG (-367/-184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F3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CTCGCTTTGAGGACAAGA</w:t>
            </w:r>
          </w:p>
        </w:tc>
      </w:tr>
      <w:tr w:rsidR="00014D91" w:rsidRPr="0099295E" w:rsidTr="009E556E">
        <w:tc>
          <w:tcPr>
            <w:tcW w:w="2835" w:type="dxa"/>
            <w:shd w:val="clear" w:color="auto" w:fill="auto"/>
          </w:tcPr>
          <w:p w:rsidR="00014D91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1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R3</w:t>
            </w:r>
          </w:p>
        </w:tc>
        <w:tc>
          <w:tcPr>
            <w:tcW w:w="5573" w:type="dxa"/>
            <w:shd w:val="clear" w:color="auto" w:fill="auto"/>
          </w:tcPr>
          <w:p w:rsidR="00014D91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TCGTCCTCTCCCAGTTCCT (-843/-676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F4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AGTTCGCAGCCATTAATCC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R4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AGTCCAGGCATTGACCACA (-1248/-1034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F5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TGGCTAGGACCCTCTTCCT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NEUROD1-R5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ACCTGAAACCCTCTGCAA (-1669/-1490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F1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CGACGCTTTGTTTCTTCTC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R1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GCTTTGTACGGAGGGTCTT (802/975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F2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GGGTTCGTCTGTACATCGT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R2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CAGAGAAGGAAGGGAGCAA (291/450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F3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CTCGCTGAAGAGACCACCT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R3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GGAAGCAGCTCCCAGTTCT (-318/-138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F4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AAACCCCAGCCTAGAGGAAG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R4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4A68F6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AGGCATCTCAGAGTGGACA (-811/-595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0129FE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F5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0129FE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CTAGTGGTATGGGGCTGAG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0129FE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R5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0129FE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TTTCTGGAAGGGGCTAAGGT (-1224/-1017)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2F71F0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lastRenderedPageBreak/>
              <w:t>ChIP-hTUBB3-F6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2F71F0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TCCAGGCAGGACTTCTCAC</w:t>
            </w:r>
          </w:p>
        </w:tc>
      </w:tr>
      <w:tr w:rsidR="004A68F6" w:rsidRPr="0099295E" w:rsidTr="009E556E">
        <w:tc>
          <w:tcPr>
            <w:tcW w:w="2835" w:type="dxa"/>
            <w:shd w:val="clear" w:color="auto" w:fill="auto"/>
          </w:tcPr>
          <w:p w:rsidR="004A68F6" w:rsidRPr="0099295E" w:rsidRDefault="002F71F0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ChIP-hTUBB3-R6</w:t>
            </w:r>
          </w:p>
        </w:tc>
        <w:tc>
          <w:tcPr>
            <w:tcW w:w="5573" w:type="dxa"/>
            <w:shd w:val="clear" w:color="auto" w:fill="auto"/>
          </w:tcPr>
          <w:p w:rsidR="004A68F6" w:rsidRPr="0099295E" w:rsidRDefault="002F71F0" w:rsidP="0099295E">
            <w:pPr>
              <w:adjustRightInd w:val="0"/>
              <w:snapToGrid w:val="0"/>
              <w:rPr>
                <w:rFonts w:ascii="Times New Roman" w:hAnsi="Times New Roman" w:cs="Courier"/>
                <w:kern w:val="0"/>
              </w:rPr>
            </w:pPr>
            <w:r w:rsidRPr="0099295E">
              <w:rPr>
                <w:rFonts w:ascii="Times New Roman" w:hAnsi="Times New Roman" w:cs="Courier"/>
                <w:kern w:val="0"/>
              </w:rPr>
              <w:t>GATGCTGCTCAGTCATTGGA (-1607/-1444)</w:t>
            </w:r>
          </w:p>
        </w:tc>
      </w:tr>
    </w:tbl>
    <w:p w:rsidR="00F52BE5" w:rsidRPr="0099295E" w:rsidRDefault="00F52BE5" w:rsidP="0099295E">
      <w:pPr>
        <w:adjustRightInd w:val="0"/>
        <w:snapToGrid w:val="0"/>
        <w:rPr>
          <w:rFonts w:ascii="Times New Roman" w:hAnsi="Times New Roman"/>
        </w:rPr>
      </w:pPr>
    </w:p>
    <w:sectPr w:rsidR="00F52BE5" w:rsidRPr="0099295E" w:rsidSect="00D02988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08C" w:rsidRDefault="0014408C" w:rsidP="00624580">
      <w:r>
        <w:separator/>
      </w:r>
    </w:p>
  </w:endnote>
  <w:endnote w:type="continuationSeparator" w:id="0">
    <w:p w:rsidR="0014408C" w:rsidRDefault="0014408C" w:rsidP="00624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4580" w:rsidRDefault="00624580" w:rsidP="00FE4532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624580" w:rsidRDefault="00624580" w:rsidP="00624580">
    <w:pPr>
      <w:pStyle w:val="a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4580" w:rsidRDefault="00624580" w:rsidP="00FE4532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519AE">
      <w:rPr>
        <w:rStyle w:val="a6"/>
        <w:noProof/>
      </w:rPr>
      <w:t>1</w:t>
    </w:r>
    <w:r>
      <w:rPr>
        <w:rStyle w:val="a6"/>
      </w:rPr>
      <w:fldChar w:fldCharType="end"/>
    </w:r>
  </w:p>
  <w:p w:rsidR="00624580" w:rsidRDefault="00624580" w:rsidP="0062458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08C" w:rsidRDefault="0014408C" w:rsidP="00624580">
      <w:r>
        <w:separator/>
      </w:r>
    </w:p>
  </w:footnote>
  <w:footnote w:type="continuationSeparator" w:id="0">
    <w:p w:rsidR="0014408C" w:rsidRDefault="0014408C" w:rsidP="00624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E5"/>
    <w:rsid w:val="000129FE"/>
    <w:rsid w:val="00014D91"/>
    <w:rsid w:val="000553D4"/>
    <w:rsid w:val="0014408C"/>
    <w:rsid w:val="002C1166"/>
    <w:rsid w:val="002F71F0"/>
    <w:rsid w:val="004A68F6"/>
    <w:rsid w:val="005A3A2B"/>
    <w:rsid w:val="00624580"/>
    <w:rsid w:val="00627B04"/>
    <w:rsid w:val="0099295E"/>
    <w:rsid w:val="009E556E"/>
    <w:rsid w:val="00B06B77"/>
    <w:rsid w:val="00D02988"/>
    <w:rsid w:val="00E519AE"/>
    <w:rsid w:val="00F0222C"/>
    <w:rsid w:val="00F52BE5"/>
    <w:rsid w:val="00FE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2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62458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link w:val="a4"/>
    <w:uiPriority w:val="99"/>
    <w:rsid w:val="00624580"/>
    <w:rPr>
      <w:kern w:val="2"/>
      <w:sz w:val="18"/>
      <w:szCs w:val="18"/>
    </w:rPr>
  </w:style>
  <w:style w:type="character" w:styleId="a6">
    <w:name w:val="page number"/>
    <w:uiPriority w:val="99"/>
    <w:semiHidden/>
    <w:unhideWhenUsed/>
    <w:rsid w:val="006245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2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62458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link w:val="a4"/>
    <w:uiPriority w:val="99"/>
    <w:rsid w:val="00624580"/>
    <w:rPr>
      <w:kern w:val="2"/>
      <w:sz w:val="18"/>
      <w:szCs w:val="18"/>
    </w:rPr>
  </w:style>
  <w:style w:type="character" w:styleId="a6">
    <w:name w:val="page number"/>
    <w:uiPriority w:val="99"/>
    <w:semiHidden/>
    <w:unhideWhenUsed/>
    <w:rsid w:val="00624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2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s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ing</dc:creator>
  <cp:keywords/>
  <dc:description/>
  <cp:lastModifiedBy>y c</cp:lastModifiedBy>
  <cp:revision>2</cp:revision>
  <dcterms:created xsi:type="dcterms:W3CDTF">2019-04-09T04:51:00Z</dcterms:created>
  <dcterms:modified xsi:type="dcterms:W3CDTF">2019-04-09T04:51:00Z</dcterms:modified>
</cp:coreProperties>
</file>